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698" w:rsidRPr="002743BF" w:rsidRDefault="00182EF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087A93" w:rsidRPr="00087A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7A9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87A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87A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43BF" w:rsidRPr="00EF1F42">
        <w:rPr>
          <w:rFonts w:ascii="Times New Roman" w:hAnsi="Times New Roman" w:cs="Times New Roman"/>
          <w:b/>
          <w:sz w:val="24"/>
          <w:szCs w:val="24"/>
          <w:lang w:val="en-US"/>
        </w:rPr>
        <w:t>Healthcare practices after dog bite in households</w:t>
      </w:r>
      <w:r w:rsidR="00274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receding 12 months</w:t>
      </w:r>
      <w:r w:rsidR="00087A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786"/>
        <w:gridCol w:w="1701"/>
        <w:gridCol w:w="1295"/>
        <w:gridCol w:w="938"/>
      </w:tblGrid>
      <w:tr w:rsidR="00042691" w:rsidRPr="0033242E" w:rsidTr="00332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8051E2" w:rsidRDefault="00042691" w:rsidP="005106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>Healthcare practices after dog bite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8051E2" w:rsidRDefault="00042691" w:rsidP="00510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>Frequency (%)</w:t>
            </w:r>
          </w:p>
        </w:tc>
        <w:tc>
          <w:tcPr>
            <w:tcW w:w="1295" w:type="dxa"/>
            <w:shd w:val="clear" w:color="auto" w:fill="auto"/>
          </w:tcPr>
          <w:p w:rsidR="00042691" w:rsidRPr="008051E2" w:rsidRDefault="00042691" w:rsidP="00510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51E2">
              <w:rPr>
                <w:rFonts w:ascii="Times New Roman" w:hAnsi="Times New Roman" w:cs="Times New Roman"/>
                <w:b w:val="0"/>
                <w:sz w:val="24"/>
                <w:szCs w:val="24"/>
              </w:rPr>
              <w:t>95% CI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51E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P </w:t>
            </w:r>
            <w:r w:rsidRPr="008051E2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</w:tr>
      <w:tr w:rsidR="00042691" w:rsidRPr="0033242E" w:rsidTr="00332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5106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>Source of biting dog in previous 12 months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691" w:rsidRPr="0033242E" w:rsidTr="003324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8051E2" w:rsidRDefault="00042691" w:rsidP="005106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Neighbours’ dogs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27 (65.9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49.4-79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042691" w:rsidRPr="0033242E" w:rsidTr="00332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Household’s dogs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13 (31.7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18.1-48.1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691" w:rsidRPr="0033242E" w:rsidTr="003324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Unidentified strange dog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Cs/>
                <w:sz w:val="24"/>
                <w:szCs w:val="24"/>
              </w:rPr>
              <w:t>1 (2.4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Cs/>
                <w:sz w:val="24"/>
                <w:szCs w:val="24"/>
              </w:rPr>
              <w:t>0.0-12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691" w:rsidRPr="0033242E" w:rsidTr="00332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8051E2" w:rsidRDefault="008051E2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>Treatment applied after bite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51069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51069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33242E" w:rsidTr="008051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Local bite area treatment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28 (68.3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51.9-81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8051E2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24F8C" w:rsidRPr="0033242E" w:rsidTr="0080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Rabies PEP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5 (12.2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4.1-26.2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33242E" w:rsidTr="008051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Traditional treatment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2.7-23.1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33242E" w:rsidTr="0080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Medical wound treatment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1.5-19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33242E" w:rsidTr="008051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Nothing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0.0-.12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33242E" w:rsidTr="00805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042691" w:rsidRPr="0033242E" w:rsidRDefault="00042691" w:rsidP="0033242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Not known</w:t>
            </w:r>
          </w:p>
        </w:tc>
        <w:tc>
          <w:tcPr>
            <w:tcW w:w="1701" w:type="dxa"/>
            <w:shd w:val="clear" w:color="auto" w:fill="auto"/>
            <w:noWrap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295" w:type="dxa"/>
            <w:shd w:val="clear" w:color="auto" w:fill="auto"/>
          </w:tcPr>
          <w:p w:rsidR="00042691" w:rsidRPr="0033242E" w:rsidRDefault="00042691" w:rsidP="00332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42E">
              <w:rPr>
                <w:rFonts w:ascii="Times New Roman" w:hAnsi="Times New Roman" w:cs="Times New Roman"/>
                <w:sz w:val="24"/>
                <w:szCs w:val="24"/>
              </w:rPr>
              <w:t>0.0-12.9</w:t>
            </w:r>
          </w:p>
        </w:tc>
        <w:tc>
          <w:tcPr>
            <w:tcW w:w="938" w:type="dxa"/>
            <w:shd w:val="clear" w:color="auto" w:fill="auto"/>
          </w:tcPr>
          <w:p w:rsidR="00042691" w:rsidRPr="0033242E" w:rsidRDefault="00042691" w:rsidP="0051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>Person in charge of treatment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9D53E3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</w:tcPr>
          <w:p w:rsidR="009D53E3" w:rsidRPr="00534922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52C0" w:rsidTr="00E1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Nurse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6.1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52C0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9D53E3" w:rsidRPr="00534922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Physician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7.1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Traditional healer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Family member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Self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9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F8C" w:rsidRPr="00534922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624F8C" w:rsidRPr="00534922" w:rsidRDefault="00624F8C" w:rsidP="00E13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Community member</w:t>
            </w:r>
          </w:p>
        </w:tc>
        <w:tc>
          <w:tcPr>
            <w:tcW w:w="1701" w:type="dxa"/>
            <w:shd w:val="clear" w:color="auto" w:fill="auto"/>
            <w:noWrap/>
          </w:tcPr>
          <w:p w:rsidR="00624F8C" w:rsidRDefault="00624F8C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295" w:type="dxa"/>
            <w:shd w:val="clear" w:color="auto" w:fill="auto"/>
          </w:tcPr>
          <w:p w:rsidR="00624F8C" w:rsidRPr="009D53E3" w:rsidRDefault="00624F8C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624F8C" w:rsidRPr="00534922" w:rsidRDefault="00624F8C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624F8C" w:rsidP="00624F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og’s s</w:t>
            </w:r>
            <w:r w:rsidR="0033242E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us after biting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9D53E3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</w:tcPr>
          <w:p w:rsidR="009D53E3" w:rsidRPr="00534922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52C0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624F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="00624F8C">
              <w:rPr>
                <w:rFonts w:ascii="Times New Roman" w:hAnsi="Times New Roman" w:cs="Times New Roman"/>
                <w:b w:val="0"/>
                <w:sz w:val="24"/>
                <w:szCs w:val="24"/>
              </w:rPr>
              <w:t>Healthy (alive)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9D53E3" w:rsidP="006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4F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24F8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52C0" w:rsidRDefault="009D53E3" w:rsidP="006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4F8C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624F8C" w:rsidRPr="00534922" w:rsidTr="00E13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624F8C" w:rsidRPr="00534922" w:rsidRDefault="00624F8C" w:rsidP="00624F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  <w:t>Died</w:t>
            </w:r>
          </w:p>
        </w:tc>
        <w:tc>
          <w:tcPr>
            <w:tcW w:w="1701" w:type="dxa"/>
            <w:shd w:val="clear" w:color="auto" w:fill="auto"/>
            <w:noWrap/>
          </w:tcPr>
          <w:p w:rsidR="00624F8C" w:rsidRDefault="00624F8C" w:rsidP="00624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1.7)</w:t>
            </w:r>
          </w:p>
        </w:tc>
        <w:tc>
          <w:tcPr>
            <w:tcW w:w="1295" w:type="dxa"/>
            <w:shd w:val="clear" w:color="auto" w:fill="auto"/>
          </w:tcPr>
          <w:p w:rsidR="00624F8C" w:rsidRPr="009D53E3" w:rsidRDefault="00624F8C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624F8C" w:rsidRPr="00534922" w:rsidRDefault="00624F8C" w:rsidP="00E13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3E3" w:rsidRPr="00534922" w:rsidTr="00E13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D53E3" w:rsidRPr="00534922" w:rsidRDefault="009D53E3" w:rsidP="00624F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4922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  <w:r w:rsidR="00624F8C">
              <w:rPr>
                <w:rFonts w:ascii="Times New Roman" w:hAnsi="Times New Roman" w:cs="Times New Roman"/>
                <w:b w:val="0"/>
                <w:sz w:val="24"/>
                <w:szCs w:val="24"/>
              </w:rPr>
              <w:t>Don’t know</w:t>
            </w:r>
          </w:p>
        </w:tc>
        <w:tc>
          <w:tcPr>
            <w:tcW w:w="1701" w:type="dxa"/>
            <w:shd w:val="clear" w:color="auto" w:fill="auto"/>
            <w:noWrap/>
          </w:tcPr>
          <w:p w:rsidR="009D53E3" w:rsidRPr="005352C0" w:rsidRDefault="00624F8C" w:rsidP="00624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1295" w:type="dxa"/>
            <w:shd w:val="clear" w:color="auto" w:fill="auto"/>
          </w:tcPr>
          <w:p w:rsidR="009D53E3" w:rsidRPr="009D53E3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:rsidR="009D53E3" w:rsidRPr="00534922" w:rsidRDefault="009D53E3" w:rsidP="00E13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2709" w:rsidRPr="004B68B2" w:rsidRDefault="00CE2709" w:rsidP="00B701B3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E2709" w:rsidRPr="004B68B2" w:rsidSect="00B701B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7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814"/>
    <w:rsid w:val="00006C3B"/>
    <w:rsid w:val="00033BBE"/>
    <w:rsid w:val="00042691"/>
    <w:rsid w:val="00072101"/>
    <w:rsid w:val="00081C59"/>
    <w:rsid w:val="00087A93"/>
    <w:rsid w:val="001358EF"/>
    <w:rsid w:val="00164206"/>
    <w:rsid w:val="0016423E"/>
    <w:rsid w:val="00182EF7"/>
    <w:rsid w:val="00184ADC"/>
    <w:rsid w:val="001C2A20"/>
    <w:rsid w:val="001F1DFD"/>
    <w:rsid w:val="00204DF8"/>
    <w:rsid w:val="00254348"/>
    <w:rsid w:val="00254D11"/>
    <w:rsid w:val="002743BF"/>
    <w:rsid w:val="0029378A"/>
    <w:rsid w:val="002B4CDB"/>
    <w:rsid w:val="002D6281"/>
    <w:rsid w:val="003058D3"/>
    <w:rsid w:val="00317EDD"/>
    <w:rsid w:val="00320262"/>
    <w:rsid w:val="0033242E"/>
    <w:rsid w:val="00343781"/>
    <w:rsid w:val="0035045F"/>
    <w:rsid w:val="00384E11"/>
    <w:rsid w:val="00386376"/>
    <w:rsid w:val="003B3A97"/>
    <w:rsid w:val="003F07A4"/>
    <w:rsid w:val="003F41A8"/>
    <w:rsid w:val="004464AA"/>
    <w:rsid w:val="004534C1"/>
    <w:rsid w:val="00456040"/>
    <w:rsid w:val="00473C4B"/>
    <w:rsid w:val="00497632"/>
    <w:rsid w:val="004B1548"/>
    <w:rsid w:val="004B68B2"/>
    <w:rsid w:val="004C4206"/>
    <w:rsid w:val="00510698"/>
    <w:rsid w:val="00533405"/>
    <w:rsid w:val="005352C0"/>
    <w:rsid w:val="005429BB"/>
    <w:rsid w:val="00561578"/>
    <w:rsid w:val="0056179E"/>
    <w:rsid w:val="00594343"/>
    <w:rsid w:val="005A2D68"/>
    <w:rsid w:val="005C080A"/>
    <w:rsid w:val="005E2C04"/>
    <w:rsid w:val="00600B92"/>
    <w:rsid w:val="0060103F"/>
    <w:rsid w:val="006112DB"/>
    <w:rsid w:val="00612351"/>
    <w:rsid w:val="00624F8C"/>
    <w:rsid w:val="006370B5"/>
    <w:rsid w:val="00682F2B"/>
    <w:rsid w:val="006911BC"/>
    <w:rsid w:val="006B02A8"/>
    <w:rsid w:val="006F1F0E"/>
    <w:rsid w:val="00760717"/>
    <w:rsid w:val="00762DFD"/>
    <w:rsid w:val="00764B3C"/>
    <w:rsid w:val="0077579D"/>
    <w:rsid w:val="007A0AFC"/>
    <w:rsid w:val="007B3970"/>
    <w:rsid w:val="007C4967"/>
    <w:rsid w:val="007C7E47"/>
    <w:rsid w:val="007F6B19"/>
    <w:rsid w:val="008051E2"/>
    <w:rsid w:val="00830961"/>
    <w:rsid w:val="00834960"/>
    <w:rsid w:val="00842616"/>
    <w:rsid w:val="008631FA"/>
    <w:rsid w:val="008D33D3"/>
    <w:rsid w:val="008F3460"/>
    <w:rsid w:val="00910ACD"/>
    <w:rsid w:val="00927962"/>
    <w:rsid w:val="00934814"/>
    <w:rsid w:val="00944E98"/>
    <w:rsid w:val="00993ED8"/>
    <w:rsid w:val="00993FB8"/>
    <w:rsid w:val="009A026E"/>
    <w:rsid w:val="009D032C"/>
    <w:rsid w:val="009D1092"/>
    <w:rsid w:val="009D53E3"/>
    <w:rsid w:val="00A13197"/>
    <w:rsid w:val="00A2515B"/>
    <w:rsid w:val="00A41ED6"/>
    <w:rsid w:val="00A902F7"/>
    <w:rsid w:val="00AD542E"/>
    <w:rsid w:val="00B2066C"/>
    <w:rsid w:val="00B701B3"/>
    <w:rsid w:val="00B805A3"/>
    <w:rsid w:val="00B83A13"/>
    <w:rsid w:val="00BB40EB"/>
    <w:rsid w:val="00BB5FB7"/>
    <w:rsid w:val="00BD78E5"/>
    <w:rsid w:val="00BF3F59"/>
    <w:rsid w:val="00C956E5"/>
    <w:rsid w:val="00CD6B05"/>
    <w:rsid w:val="00CE2709"/>
    <w:rsid w:val="00D03896"/>
    <w:rsid w:val="00D141B4"/>
    <w:rsid w:val="00D42F1F"/>
    <w:rsid w:val="00D50106"/>
    <w:rsid w:val="00D52F72"/>
    <w:rsid w:val="00D73963"/>
    <w:rsid w:val="00D93BC0"/>
    <w:rsid w:val="00E13007"/>
    <w:rsid w:val="00E25A06"/>
    <w:rsid w:val="00E5225E"/>
    <w:rsid w:val="00E671BF"/>
    <w:rsid w:val="00E903CB"/>
    <w:rsid w:val="00EA640A"/>
    <w:rsid w:val="00EA7ECC"/>
    <w:rsid w:val="00EF1F42"/>
    <w:rsid w:val="00F128E6"/>
    <w:rsid w:val="00F405FF"/>
    <w:rsid w:val="00F423DA"/>
    <w:rsid w:val="00FB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9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72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6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69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2</cp:revision>
  <dcterms:created xsi:type="dcterms:W3CDTF">2022-02-02T08:39:00Z</dcterms:created>
  <dcterms:modified xsi:type="dcterms:W3CDTF">2022-02-02T08:39:00Z</dcterms:modified>
</cp:coreProperties>
</file>